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859" w:rsidRPr="00512859" w:rsidRDefault="00512859" w:rsidP="00512859">
      <w:pPr>
        <w:spacing w:line="360" w:lineRule="auto"/>
        <w:jc w:val="both"/>
        <w:rPr>
          <w:rFonts w:ascii="Times New Roman" w:hAnsi="Times New Roman"/>
          <w:sz w:val="40"/>
          <w:szCs w:val="40"/>
          <w:lang w:val="en-GB"/>
        </w:rPr>
      </w:pPr>
      <w:r w:rsidRPr="00512859">
        <w:rPr>
          <w:rFonts w:ascii="Times New Roman" w:hAnsi="Times New Roman"/>
          <w:b/>
          <w:sz w:val="40"/>
          <w:szCs w:val="40"/>
          <w:lang w:val="en-GB"/>
        </w:rPr>
        <w:t>Online Resource 1</w:t>
      </w:r>
      <w:r w:rsidRPr="00512859">
        <w:rPr>
          <w:rFonts w:ascii="Times New Roman" w:hAnsi="Times New Roman"/>
          <w:sz w:val="40"/>
          <w:szCs w:val="40"/>
          <w:lang w:val="en-GB"/>
        </w:rPr>
        <w:t xml:space="preserve"> (.</w:t>
      </w:r>
      <w:proofErr w:type="spellStart"/>
      <w:r w:rsidRPr="00512859">
        <w:rPr>
          <w:rFonts w:ascii="Times New Roman" w:hAnsi="Times New Roman"/>
          <w:sz w:val="40"/>
          <w:szCs w:val="40"/>
          <w:lang w:val="en-GB"/>
        </w:rPr>
        <w:t>xlsx</w:t>
      </w:r>
      <w:proofErr w:type="spellEnd"/>
      <w:r w:rsidRPr="00512859">
        <w:rPr>
          <w:rFonts w:ascii="Times New Roman" w:hAnsi="Times New Roman"/>
          <w:sz w:val="40"/>
          <w:szCs w:val="40"/>
          <w:lang w:val="en-GB"/>
        </w:rPr>
        <w:t xml:space="preserve">) Phenotype records and genotypes of 10 </w:t>
      </w:r>
      <w:proofErr w:type="spellStart"/>
      <w:r w:rsidRPr="00512859">
        <w:rPr>
          <w:rFonts w:ascii="Times New Roman" w:hAnsi="Times New Roman"/>
          <w:sz w:val="40"/>
          <w:szCs w:val="40"/>
          <w:lang w:val="en-GB"/>
        </w:rPr>
        <w:t>Chianina</w:t>
      </w:r>
      <w:proofErr w:type="spellEnd"/>
      <w:r w:rsidRPr="00512859">
        <w:rPr>
          <w:rFonts w:ascii="Times New Roman" w:hAnsi="Times New Roman"/>
          <w:sz w:val="40"/>
          <w:szCs w:val="40"/>
          <w:lang w:val="en-GB"/>
        </w:rPr>
        <w:t xml:space="preserve"> cattle affected by </w:t>
      </w:r>
      <w:proofErr w:type="spellStart"/>
      <w:r w:rsidRPr="00512859">
        <w:rPr>
          <w:rFonts w:ascii="Times New Roman" w:hAnsi="Times New Roman"/>
          <w:sz w:val="40"/>
          <w:szCs w:val="40"/>
          <w:lang w:val="en-GB"/>
        </w:rPr>
        <w:t>ich</w:t>
      </w:r>
      <w:bookmarkStart w:id="0" w:name="_GoBack"/>
      <w:bookmarkEnd w:id="0"/>
      <w:r w:rsidRPr="00512859">
        <w:rPr>
          <w:rFonts w:ascii="Times New Roman" w:hAnsi="Times New Roman"/>
          <w:sz w:val="40"/>
          <w:szCs w:val="40"/>
          <w:lang w:val="en-GB"/>
        </w:rPr>
        <w:t>thyosis</w:t>
      </w:r>
      <w:proofErr w:type="spellEnd"/>
      <w:r w:rsidRPr="00512859">
        <w:rPr>
          <w:rFonts w:ascii="Times New Roman" w:hAnsi="Times New Roman"/>
          <w:sz w:val="40"/>
          <w:szCs w:val="40"/>
          <w:lang w:val="en-GB"/>
        </w:rPr>
        <w:t xml:space="preserve"> </w:t>
      </w:r>
      <w:proofErr w:type="spellStart"/>
      <w:r w:rsidRPr="00512859">
        <w:rPr>
          <w:rFonts w:ascii="Times New Roman" w:hAnsi="Times New Roman"/>
          <w:sz w:val="40"/>
          <w:szCs w:val="40"/>
          <w:lang w:val="en-GB"/>
        </w:rPr>
        <w:t>congenita</w:t>
      </w:r>
      <w:proofErr w:type="spellEnd"/>
      <w:r w:rsidRPr="00512859">
        <w:rPr>
          <w:rFonts w:ascii="Times New Roman" w:hAnsi="Times New Roman"/>
          <w:sz w:val="40"/>
          <w:szCs w:val="40"/>
          <w:lang w:val="en-GB"/>
        </w:rPr>
        <w:t>.</w:t>
      </w:r>
    </w:p>
    <w:p w:rsidR="00512859" w:rsidRPr="00512859" w:rsidRDefault="00512859" w:rsidP="00512859">
      <w:pPr>
        <w:spacing w:line="360" w:lineRule="auto"/>
        <w:jc w:val="both"/>
        <w:rPr>
          <w:rFonts w:ascii="Times New Roman" w:hAnsi="Times New Roman"/>
          <w:sz w:val="40"/>
          <w:szCs w:val="40"/>
          <w:lang w:val="en-US"/>
        </w:rPr>
      </w:pPr>
      <w:r w:rsidRPr="00512859">
        <w:rPr>
          <w:rFonts w:ascii="Times New Roman" w:hAnsi="Times New Roman"/>
          <w:b/>
          <w:sz w:val="40"/>
          <w:szCs w:val="40"/>
          <w:lang w:val="en-GB"/>
        </w:rPr>
        <w:t>Online Resource 2</w:t>
      </w:r>
      <w:r w:rsidRPr="00512859">
        <w:rPr>
          <w:rFonts w:ascii="Times New Roman" w:hAnsi="Times New Roman"/>
          <w:sz w:val="40"/>
          <w:szCs w:val="40"/>
          <w:lang w:val="en-GB"/>
        </w:rPr>
        <w:t xml:space="preserve"> (.</w:t>
      </w:r>
      <w:proofErr w:type="spellStart"/>
      <w:r w:rsidRPr="00512859">
        <w:rPr>
          <w:rFonts w:ascii="Times New Roman" w:hAnsi="Times New Roman"/>
          <w:sz w:val="40"/>
          <w:szCs w:val="40"/>
          <w:lang w:val="en-GB"/>
        </w:rPr>
        <w:t>xlsx</w:t>
      </w:r>
      <w:proofErr w:type="spellEnd"/>
      <w:r w:rsidRPr="00512859">
        <w:rPr>
          <w:rFonts w:ascii="Times New Roman" w:hAnsi="Times New Roman"/>
          <w:sz w:val="40"/>
          <w:szCs w:val="40"/>
          <w:lang w:val="en-GB"/>
        </w:rPr>
        <w:t xml:space="preserve">) </w:t>
      </w:r>
      <w:r w:rsidRPr="00512859">
        <w:rPr>
          <w:rFonts w:ascii="Times New Roman" w:hAnsi="Times New Roman"/>
          <w:sz w:val="40"/>
          <w:szCs w:val="40"/>
          <w:lang w:val="en-US"/>
        </w:rPr>
        <w:t>List of EBI Accession numbers of all publicly available genome sequences.</w:t>
      </w:r>
    </w:p>
    <w:p w:rsidR="00512859" w:rsidRPr="00631385" w:rsidRDefault="00512859" w:rsidP="00512859">
      <w:pPr>
        <w:spacing w:line="360" w:lineRule="auto"/>
        <w:jc w:val="both"/>
        <w:rPr>
          <w:rFonts w:ascii="Times New Roman" w:eastAsia="Droid Sans Fallback" w:hAnsi="Times New Roman"/>
          <w:sz w:val="40"/>
          <w:szCs w:val="40"/>
          <w:lang w:val="en-US"/>
        </w:rPr>
      </w:pPr>
      <w:r w:rsidRPr="00512859">
        <w:rPr>
          <w:rFonts w:ascii="Times New Roman" w:eastAsia="Droid Sans Fallback" w:hAnsi="Times New Roman"/>
          <w:b/>
          <w:sz w:val="40"/>
          <w:szCs w:val="40"/>
          <w:lang w:val="en-US"/>
        </w:rPr>
        <w:t>Online Resource 3</w:t>
      </w:r>
      <w:r w:rsidRPr="00512859">
        <w:rPr>
          <w:rFonts w:ascii="Times New Roman" w:eastAsia="Droid Sans Fallback" w:hAnsi="Times New Roman"/>
          <w:sz w:val="40"/>
          <w:szCs w:val="40"/>
          <w:lang w:val="en-US"/>
        </w:rPr>
        <w:t xml:space="preserve"> (.tiff) Pedigree of the </w:t>
      </w:r>
      <w:proofErr w:type="spellStart"/>
      <w:r w:rsidRPr="00512859">
        <w:rPr>
          <w:rFonts w:ascii="Times New Roman" w:eastAsia="Droid Sans Fallback" w:hAnsi="Times New Roman"/>
          <w:sz w:val="40"/>
          <w:szCs w:val="40"/>
          <w:lang w:val="en-US"/>
        </w:rPr>
        <w:t>Chianina</w:t>
      </w:r>
      <w:proofErr w:type="spellEnd"/>
      <w:r w:rsidRPr="00512859">
        <w:rPr>
          <w:rFonts w:ascii="Times New Roman" w:eastAsia="Droid Sans Fallback" w:hAnsi="Times New Roman"/>
          <w:sz w:val="40"/>
          <w:szCs w:val="40"/>
          <w:lang w:val="en-US"/>
        </w:rPr>
        <w:t xml:space="preserve"> cattle affected by </w:t>
      </w:r>
      <w:proofErr w:type="spellStart"/>
      <w:r w:rsidRPr="00512859">
        <w:rPr>
          <w:rFonts w:ascii="Times New Roman" w:eastAsia="Droid Sans Fallback" w:hAnsi="Times New Roman"/>
          <w:sz w:val="40"/>
          <w:szCs w:val="40"/>
          <w:lang w:val="en-US"/>
        </w:rPr>
        <w:t>ichthyosis</w:t>
      </w:r>
      <w:proofErr w:type="spellEnd"/>
      <w:r w:rsidRPr="00512859">
        <w:rPr>
          <w:rFonts w:ascii="Times New Roman" w:eastAsia="Droid Sans Fallback" w:hAnsi="Times New Roman"/>
          <w:sz w:val="40"/>
          <w:szCs w:val="40"/>
          <w:lang w:val="en-US"/>
        </w:rPr>
        <w:t xml:space="preserve"> </w:t>
      </w:r>
      <w:proofErr w:type="spellStart"/>
      <w:r w:rsidRPr="00512859">
        <w:rPr>
          <w:rFonts w:ascii="Times New Roman" w:eastAsia="Droid Sans Fallback" w:hAnsi="Times New Roman"/>
          <w:sz w:val="40"/>
          <w:szCs w:val="40"/>
          <w:lang w:val="en-US"/>
        </w:rPr>
        <w:t>congenita</w:t>
      </w:r>
      <w:proofErr w:type="spellEnd"/>
      <w:r w:rsidRPr="00512859">
        <w:rPr>
          <w:rFonts w:ascii="Times New Roman" w:eastAsia="Droid Sans Fallback" w:hAnsi="Times New Roman"/>
          <w:sz w:val="40"/>
          <w:szCs w:val="40"/>
          <w:lang w:val="en-US"/>
        </w:rPr>
        <w:t>.</w:t>
      </w:r>
      <w:r w:rsidRPr="00631385">
        <w:rPr>
          <w:rFonts w:ascii="Times New Roman" w:eastAsia="Droid Sans Fallback" w:hAnsi="Times New Roman"/>
          <w:sz w:val="40"/>
          <w:szCs w:val="40"/>
          <w:lang w:val="en-US"/>
        </w:rPr>
        <w:t xml:space="preserve">  </w:t>
      </w:r>
    </w:p>
    <w:p w:rsidR="00FC6DD5" w:rsidRDefault="00FC6DD5"/>
    <w:sectPr w:rsidR="00FC6DD5" w:rsidSect="00512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83D"/>
    <w:rsid w:val="000046A2"/>
    <w:rsid w:val="00012357"/>
    <w:rsid w:val="000160D4"/>
    <w:rsid w:val="0002318D"/>
    <w:rsid w:val="00024408"/>
    <w:rsid w:val="000246DE"/>
    <w:rsid w:val="000338F8"/>
    <w:rsid w:val="00040E6C"/>
    <w:rsid w:val="00041CF8"/>
    <w:rsid w:val="000569A5"/>
    <w:rsid w:val="0006125A"/>
    <w:rsid w:val="00065EFB"/>
    <w:rsid w:val="000707DC"/>
    <w:rsid w:val="00072943"/>
    <w:rsid w:val="000756AD"/>
    <w:rsid w:val="000A5905"/>
    <w:rsid w:val="000B0D27"/>
    <w:rsid w:val="000C477C"/>
    <w:rsid w:val="000C6CCB"/>
    <w:rsid w:val="000C7942"/>
    <w:rsid w:val="000C7E6C"/>
    <w:rsid w:val="000D0B60"/>
    <w:rsid w:val="000D6773"/>
    <w:rsid w:val="000D7402"/>
    <w:rsid w:val="000E5D51"/>
    <w:rsid w:val="000F4AF1"/>
    <w:rsid w:val="000F5BF2"/>
    <w:rsid w:val="00102F6A"/>
    <w:rsid w:val="001071BD"/>
    <w:rsid w:val="00110B81"/>
    <w:rsid w:val="0011311A"/>
    <w:rsid w:val="00114A70"/>
    <w:rsid w:val="001205A9"/>
    <w:rsid w:val="00125EC0"/>
    <w:rsid w:val="001400B9"/>
    <w:rsid w:val="00143132"/>
    <w:rsid w:val="001452FA"/>
    <w:rsid w:val="00147E04"/>
    <w:rsid w:val="00151778"/>
    <w:rsid w:val="00155B7F"/>
    <w:rsid w:val="0016595B"/>
    <w:rsid w:val="00175D20"/>
    <w:rsid w:val="00191187"/>
    <w:rsid w:val="00197CF5"/>
    <w:rsid w:val="001A55EE"/>
    <w:rsid w:val="001A7D2F"/>
    <w:rsid w:val="001B5B80"/>
    <w:rsid w:val="001C0732"/>
    <w:rsid w:val="001C2B0E"/>
    <w:rsid w:val="001C2D86"/>
    <w:rsid w:val="001C63E9"/>
    <w:rsid w:val="001D0390"/>
    <w:rsid w:val="001D0DAC"/>
    <w:rsid w:val="001D3BFA"/>
    <w:rsid w:val="001D4CC1"/>
    <w:rsid w:val="00214F6F"/>
    <w:rsid w:val="002179E9"/>
    <w:rsid w:val="00230F53"/>
    <w:rsid w:val="002677EE"/>
    <w:rsid w:val="00275C7D"/>
    <w:rsid w:val="00277F57"/>
    <w:rsid w:val="0028692A"/>
    <w:rsid w:val="00287D45"/>
    <w:rsid w:val="002A1E62"/>
    <w:rsid w:val="002A51D3"/>
    <w:rsid w:val="002C2877"/>
    <w:rsid w:val="002C2E08"/>
    <w:rsid w:val="002C74EB"/>
    <w:rsid w:val="002D4C19"/>
    <w:rsid w:val="002F1EFC"/>
    <w:rsid w:val="00313F3B"/>
    <w:rsid w:val="00320BB8"/>
    <w:rsid w:val="00323937"/>
    <w:rsid w:val="00335383"/>
    <w:rsid w:val="00350A58"/>
    <w:rsid w:val="00350CA6"/>
    <w:rsid w:val="00352182"/>
    <w:rsid w:val="00360A78"/>
    <w:rsid w:val="00360CE1"/>
    <w:rsid w:val="00365B85"/>
    <w:rsid w:val="00371990"/>
    <w:rsid w:val="0037275A"/>
    <w:rsid w:val="00372B5E"/>
    <w:rsid w:val="00373B2F"/>
    <w:rsid w:val="0037681B"/>
    <w:rsid w:val="0038121F"/>
    <w:rsid w:val="0038123E"/>
    <w:rsid w:val="0038129E"/>
    <w:rsid w:val="003824C2"/>
    <w:rsid w:val="00382B89"/>
    <w:rsid w:val="00383CDE"/>
    <w:rsid w:val="00387C67"/>
    <w:rsid w:val="00396EC5"/>
    <w:rsid w:val="003B2413"/>
    <w:rsid w:val="003B322E"/>
    <w:rsid w:val="003B7BD4"/>
    <w:rsid w:val="003C4A1C"/>
    <w:rsid w:val="003C6754"/>
    <w:rsid w:val="003E0DE8"/>
    <w:rsid w:val="003F3254"/>
    <w:rsid w:val="003F403C"/>
    <w:rsid w:val="004003DB"/>
    <w:rsid w:val="00404009"/>
    <w:rsid w:val="00412956"/>
    <w:rsid w:val="00412F3A"/>
    <w:rsid w:val="0041404F"/>
    <w:rsid w:val="00431DBF"/>
    <w:rsid w:val="00454053"/>
    <w:rsid w:val="00454316"/>
    <w:rsid w:val="00467D5E"/>
    <w:rsid w:val="00473C12"/>
    <w:rsid w:val="00474261"/>
    <w:rsid w:val="004945B6"/>
    <w:rsid w:val="004954D8"/>
    <w:rsid w:val="004A4026"/>
    <w:rsid w:val="004A41E2"/>
    <w:rsid w:val="004A55F5"/>
    <w:rsid w:val="004A63BD"/>
    <w:rsid w:val="004A6E4D"/>
    <w:rsid w:val="004B152A"/>
    <w:rsid w:val="004B2DFD"/>
    <w:rsid w:val="004B5008"/>
    <w:rsid w:val="004C374A"/>
    <w:rsid w:val="004C3C9F"/>
    <w:rsid w:val="004C4866"/>
    <w:rsid w:val="004D21AF"/>
    <w:rsid w:val="004D50E2"/>
    <w:rsid w:val="004D68AF"/>
    <w:rsid w:val="00512859"/>
    <w:rsid w:val="0051600B"/>
    <w:rsid w:val="005223D8"/>
    <w:rsid w:val="00526469"/>
    <w:rsid w:val="00551173"/>
    <w:rsid w:val="00554AAC"/>
    <w:rsid w:val="00577712"/>
    <w:rsid w:val="00593F5A"/>
    <w:rsid w:val="005A78A6"/>
    <w:rsid w:val="005A7919"/>
    <w:rsid w:val="005A7CE1"/>
    <w:rsid w:val="005B3034"/>
    <w:rsid w:val="005B55B9"/>
    <w:rsid w:val="005C0A77"/>
    <w:rsid w:val="005C7A1D"/>
    <w:rsid w:val="005D04BA"/>
    <w:rsid w:val="005D378B"/>
    <w:rsid w:val="005D5F67"/>
    <w:rsid w:val="005F0E4A"/>
    <w:rsid w:val="005F5489"/>
    <w:rsid w:val="005F54D7"/>
    <w:rsid w:val="00603773"/>
    <w:rsid w:val="0061239F"/>
    <w:rsid w:val="0061457E"/>
    <w:rsid w:val="006171BD"/>
    <w:rsid w:val="00634D03"/>
    <w:rsid w:val="00634DD0"/>
    <w:rsid w:val="0063583D"/>
    <w:rsid w:val="00637233"/>
    <w:rsid w:val="006373D8"/>
    <w:rsid w:val="00645A5F"/>
    <w:rsid w:val="00645C30"/>
    <w:rsid w:val="006472FE"/>
    <w:rsid w:val="00681A63"/>
    <w:rsid w:val="006838EC"/>
    <w:rsid w:val="0068620B"/>
    <w:rsid w:val="00691192"/>
    <w:rsid w:val="0069748C"/>
    <w:rsid w:val="006A6068"/>
    <w:rsid w:val="006C2A81"/>
    <w:rsid w:val="006C39C9"/>
    <w:rsid w:val="006E0DC8"/>
    <w:rsid w:val="006F703A"/>
    <w:rsid w:val="00707BDC"/>
    <w:rsid w:val="00716E0D"/>
    <w:rsid w:val="0072300C"/>
    <w:rsid w:val="007233C3"/>
    <w:rsid w:val="0073641B"/>
    <w:rsid w:val="0074648B"/>
    <w:rsid w:val="007668CA"/>
    <w:rsid w:val="00776574"/>
    <w:rsid w:val="0077682F"/>
    <w:rsid w:val="007823F2"/>
    <w:rsid w:val="0078498F"/>
    <w:rsid w:val="00790BC9"/>
    <w:rsid w:val="00792DC3"/>
    <w:rsid w:val="007A24B2"/>
    <w:rsid w:val="007B3D69"/>
    <w:rsid w:val="007B404F"/>
    <w:rsid w:val="007C169F"/>
    <w:rsid w:val="007D0D31"/>
    <w:rsid w:val="007D1623"/>
    <w:rsid w:val="007D169B"/>
    <w:rsid w:val="007E1FDD"/>
    <w:rsid w:val="007F3D71"/>
    <w:rsid w:val="007F576B"/>
    <w:rsid w:val="008027D1"/>
    <w:rsid w:val="00803CCE"/>
    <w:rsid w:val="00805FE6"/>
    <w:rsid w:val="0081027C"/>
    <w:rsid w:val="0081130D"/>
    <w:rsid w:val="008137DE"/>
    <w:rsid w:val="00816590"/>
    <w:rsid w:val="0082247E"/>
    <w:rsid w:val="00843D87"/>
    <w:rsid w:val="00883063"/>
    <w:rsid w:val="00892AB9"/>
    <w:rsid w:val="00894943"/>
    <w:rsid w:val="00894B77"/>
    <w:rsid w:val="008A67F6"/>
    <w:rsid w:val="008B0489"/>
    <w:rsid w:val="008B34C3"/>
    <w:rsid w:val="008C426D"/>
    <w:rsid w:val="008C5330"/>
    <w:rsid w:val="008D1B74"/>
    <w:rsid w:val="008D215A"/>
    <w:rsid w:val="008D2479"/>
    <w:rsid w:val="008D48B3"/>
    <w:rsid w:val="008E2833"/>
    <w:rsid w:val="008F237E"/>
    <w:rsid w:val="008F3D43"/>
    <w:rsid w:val="008F66E8"/>
    <w:rsid w:val="0090027A"/>
    <w:rsid w:val="009108B6"/>
    <w:rsid w:val="00910EC0"/>
    <w:rsid w:val="009141A3"/>
    <w:rsid w:val="00920958"/>
    <w:rsid w:val="00922CC8"/>
    <w:rsid w:val="009403DB"/>
    <w:rsid w:val="00954904"/>
    <w:rsid w:val="0096301C"/>
    <w:rsid w:val="0097039D"/>
    <w:rsid w:val="00970762"/>
    <w:rsid w:val="009720D2"/>
    <w:rsid w:val="009800F4"/>
    <w:rsid w:val="00984AE3"/>
    <w:rsid w:val="00987604"/>
    <w:rsid w:val="00996C28"/>
    <w:rsid w:val="009974E4"/>
    <w:rsid w:val="009A5F30"/>
    <w:rsid w:val="009A684D"/>
    <w:rsid w:val="009B2992"/>
    <w:rsid w:val="009C0C7F"/>
    <w:rsid w:val="009C39B4"/>
    <w:rsid w:val="009D2C37"/>
    <w:rsid w:val="009D2F88"/>
    <w:rsid w:val="009E4E81"/>
    <w:rsid w:val="009F1C4F"/>
    <w:rsid w:val="00A06159"/>
    <w:rsid w:val="00A11551"/>
    <w:rsid w:val="00A124F6"/>
    <w:rsid w:val="00A241C1"/>
    <w:rsid w:val="00A256FD"/>
    <w:rsid w:val="00A3039A"/>
    <w:rsid w:val="00A34163"/>
    <w:rsid w:val="00A46B88"/>
    <w:rsid w:val="00A479EA"/>
    <w:rsid w:val="00A5001E"/>
    <w:rsid w:val="00A528DB"/>
    <w:rsid w:val="00A571C6"/>
    <w:rsid w:val="00A67768"/>
    <w:rsid w:val="00A76577"/>
    <w:rsid w:val="00A8672B"/>
    <w:rsid w:val="00A86D7C"/>
    <w:rsid w:val="00A93729"/>
    <w:rsid w:val="00A97A22"/>
    <w:rsid w:val="00AA175E"/>
    <w:rsid w:val="00AA535F"/>
    <w:rsid w:val="00AB3029"/>
    <w:rsid w:val="00AB4086"/>
    <w:rsid w:val="00AC1BB9"/>
    <w:rsid w:val="00AD41B9"/>
    <w:rsid w:val="00AE6FFA"/>
    <w:rsid w:val="00B05BE2"/>
    <w:rsid w:val="00B06DAE"/>
    <w:rsid w:val="00B10AE3"/>
    <w:rsid w:val="00B14133"/>
    <w:rsid w:val="00B15506"/>
    <w:rsid w:val="00B25A91"/>
    <w:rsid w:val="00B370F9"/>
    <w:rsid w:val="00B4212A"/>
    <w:rsid w:val="00B726BB"/>
    <w:rsid w:val="00B73D9B"/>
    <w:rsid w:val="00B833C7"/>
    <w:rsid w:val="00B9578C"/>
    <w:rsid w:val="00BA368D"/>
    <w:rsid w:val="00BA7834"/>
    <w:rsid w:val="00BC647A"/>
    <w:rsid w:val="00BD032A"/>
    <w:rsid w:val="00BE43E0"/>
    <w:rsid w:val="00BF2842"/>
    <w:rsid w:val="00BF2EF5"/>
    <w:rsid w:val="00BF73AD"/>
    <w:rsid w:val="00C00A20"/>
    <w:rsid w:val="00C0404C"/>
    <w:rsid w:val="00C178B4"/>
    <w:rsid w:val="00C262AF"/>
    <w:rsid w:val="00C310B0"/>
    <w:rsid w:val="00C42D4E"/>
    <w:rsid w:val="00C435FA"/>
    <w:rsid w:val="00C51A0B"/>
    <w:rsid w:val="00C52041"/>
    <w:rsid w:val="00C5535F"/>
    <w:rsid w:val="00C62F77"/>
    <w:rsid w:val="00C65042"/>
    <w:rsid w:val="00C66915"/>
    <w:rsid w:val="00C66B4E"/>
    <w:rsid w:val="00C66F35"/>
    <w:rsid w:val="00C7072C"/>
    <w:rsid w:val="00C7446E"/>
    <w:rsid w:val="00C77711"/>
    <w:rsid w:val="00C9203C"/>
    <w:rsid w:val="00C942B5"/>
    <w:rsid w:val="00C96A10"/>
    <w:rsid w:val="00CA51F0"/>
    <w:rsid w:val="00CB2304"/>
    <w:rsid w:val="00CB5C32"/>
    <w:rsid w:val="00CD0E56"/>
    <w:rsid w:val="00CD53C2"/>
    <w:rsid w:val="00CE77A2"/>
    <w:rsid w:val="00CF4993"/>
    <w:rsid w:val="00D0451B"/>
    <w:rsid w:val="00D12D0E"/>
    <w:rsid w:val="00D13DE9"/>
    <w:rsid w:val="00D214A8"/>
    <w:rsid w:val="00D3042A"/>
    <w:rsid w:val="00D351E9"/>
    <w:rsid w:val="00D35356"/>
    <w:rsid w:val="00D35F89"/>
    <w:rsid w:val="00D45439"/>
    <w:rsid w:val="00D56695"/>
    <w:rsid w:val="00D6379E"/>
    <w:rsid w:val="00D93967"/>
    <w:rsid w:val="00D945F0"/>
    <w:rsid w:val="00D95461"/>
    <w:rsid w:val="00DA6583"/>
    <w:rsid w:val="00DB191E"/>
    <w:rsid w:val="00DB21E3"/>
    <w:rsid w:val="00DB60AA"/>
    <w:rsid w:val="00DB637A"/>
    <w:rsid w:val="00DC33B0"/>
    <w:rsid w:val="00DC366A"/>
    <w:rsid w:val="00DD6D96"/>
    <w:rsid w:val="00DE6CA8"/>
    <w:rsid w:val="00DF35C5"/>
    <w:rsid w:val="00E02C58"/>
    <w:rsid w:val="00E03002"/>
    <w:rsid w:val="00E07D3E"/>
    <w:rsid w:val="00E13EDC"/>
    <w:rsid w:val="00E243AD"/>
    <w:rsid w:val="00E31447"/>
    <w:rsid w:val="00E31480"/>
    <w:rsid w:val="00E41BB8"/>
    <w:rsid w:val="00E506F6"/>
    <w:rsid w:val="00E54868"/>
    <w:rsid w:val="00E6620A"/>
    <w:rsid w:val="00E7348D"/>
    <w:rsid w:val="00E7760B"/>
    <w:rsid w:val="00E8502A"/>
    <w:rsid w:val="00E95CE4"/>
    <w:rsid w:val="00EA6AB1"/>
    <w:rsid w:val="00EB3DA5"/>
    <w:rsid w:val="00EC1847"/>
    <w:rsid w:val="00EE02B6"/>
    <w:rsid w:val="00EE3388"/>
    <w:rsid w:val="00EE4A07"/>
    <w:rsid w:val="00EF0D30"/>
    <w:rsid w:val="00F00082"/>
    <w:rsid w:val="00F079CF"/>
    <w:rsid w:val="00F13075"/>
    <w:rsid w:val="00F32774"/>
    <w:rsid w:val="00F6122E"/>
    <w:rsid w:val="00F62DF5"/>
    <w:rsid w:val="00F6491E"/>
    <w:rsid w:val="00F73B6C"/>
    <w:rsid w:val="00F91FED"/>
    <w:rsid w:val="00FB0AFE"/>
    <w:rsid w:val="00FB5D8D"/>
    <w:rsid w:val="00FB60F2"/>
    <w:rsid w:val="00FC1784"/>
    <w:rsid w:val="00FC351C"/>
    <w:rsid w:val="00FC44F2"/>
    <w:rsid w:val="00FC4550"/>
    <w:rsid w:val="00FC6DD5"/>
    <w:rsid w:val="00FD2D30"/>
    <w:rsid w:val="00FE3CE0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3E9DEA-E152-474B-BBE7-E6817A32B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9-28T10:32:00Z</dcterms:created>
  <dcterms:modified xsi:type="dcterms:W3CDTF">2021-09-28T10:32:00Z</dcterms:modified>
</cp:coreProperties>
</file>